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A91AB" w14:textId="77777777" w:rsidR="00290A23" w:rsidRDefault="00290A23" w:rsidP="004E4DA8">
      <w:pPr>
        <w:spacing w:after="0" w:line="240" w:lineRule="auto"/>
        <w:rPr>
          <w:rFonts w:ascii="Arial" w:hAnsi="Arial" w:cs="Arial"/>
        </w:rPr>
      </w:pPr>
    </w:p>
    <w:p w14:paraId="7062B035" w14:textId="78C3A9AD" w:rsidR="006A669B" w:rsidRDefault="00455743" w:rsidP="006A669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5</w:t>
      </w:r>
      <w:r w:rsidR="006A669B" w:rsidRPr="00DD3FA3">
        <w:rPr>
          <w:rFonts w:ascii="Arial" w:hAnsi="Arial" w:cs="Arial"/>
        </w:rPr>
        <w:t>: The changes of the area under the precision-recall curve among different NLP/ML models</w:t>
      </w:r>
      <w:r w:rsidR="006A669B">
        <w:rPr>
          <w:rFonts w:ascii="Arial" w:hAnsi="Arial" w:cs="Arial"/>
        </w:rPr>
        <w:t xml:space="preserve"> </w:t>
      </w:r>
    </w:p>
    <w:p w14:paraId="1E58E824" w14:textId="77777777" w:rsidR="00CE0044" w:rsidRPr="0009369D" w:rsidRDefault="00CE0044" w:rsidP="006A669B">
      <w:pPr>
        <w:spacing w:after="0" w:line="240" w:lineRule="auto"/>
        <w:rPr>
          <w:rFonts w:ascii="Arial" w:hAnsi="Arial" w:cs="Arial"/>
        </w:rPr>
      </w:pP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1530"/>
        <w:gridCol w:w="1800"/>
        <w:gridCol w:w="1350"/>
        <w:gridCol w:w="1350"/>
        <w:gridCol w:w="1530"/>
        <w:gridCol w:w="1410"/>
        <w:gridCol w:w="1410"/>
        <w:gridCol w:w="1410"/>
      </w:tblGrid>
      <w:tr w:rsidR="00E3466E" w:rsidRPr="00E3466E" w14:paraId="42BEBD9C" w14:textId="36B9C6D9" w:rsidTr="2411D77B">
        <w:trPr>
          <w:trHeight w:val="300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150ED6BF" w14:textId="77777777" w:rsidR="00E3466E" w:rsidRPr="00E3466E" w:rsidRDefault="00E3466E" w:rsidP="00576CD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sz w:val="18"/>
                <w:szCs w:val="18"/>
              </w:rPr>
              <w:t>Domains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55109AB" w14:textId="77777777" w:rsidR="00E3466E" w:rsidRPr="00E3466E" w:rsidRDefault="00E3466E" w:rsidP="00576CD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ributes</w:t>
            </w:r>
          </w:p>
        </w:tc>
        <w:tc>
          <w:tcPr>
            <w:tcW w:w="1530" w:type="dxa"/>
            <w:vAlign w:val="bottom"/>
          </w:tcPr>
          <w:p w14:paraId="40ECCC5F" w14:textId="77777777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Ve</w:t>
            </w:r>
            <w:proofErr w:type="spellEnd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SVM vs. Word2vec/SVM</w:t>
            </w:r>
          </w:p>
        </w:tc>
        <w:tc>
          <w:tcPr>
            <w:tcW w:w="1800" w:type="dxa"/>
            <w:vAlign w:val="bottom"/>
          </w:tcPr>
          <w:p w14:paraId="57693E0A" w14:textId="77777777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Ve</w:t>
            </w:r>
            <w:proofErr w:type="spellEnd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GBoost</w:t>
            </w:r>
            <w:proofErr w:type="spellEnd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Word2vec/</w:t>
            </w: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350" w:type="dxa"/>
          </w:tcPr>
          <w:p w14:paraId="67003AF6" w14:textId="77777777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RT vs. </w:t>
            </w:r>
          </w:p>
          <w:p w14:paraId="6DA6885B" w14:textId="25D13C3A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1350" w:type="dxa"/>
            <w:vAlign w:val="bottom"/>
          </w:tcPr>
          <w:p w14:paraId="7B7DE430" w14:textId="0C888D6F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RT vs. </w:t>
            </w:r>
          </w:p>
          <w:p w14:paraId="27A80E7C" w14:textId="77777777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Ve</w:t>
            </w:r>
            <w:proofErr w:type="spellEnd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SVM</w:t>
            </w:r>
          </w:p>
        </w:tc>
        <w:tc>
          <w:tcPr>
            <w:tcW w:w="1530" w:type="dxa"/>
            <w:vAlign w:val="bottom"/>
          </w:tcPr>
          <w:p w14:paraId="75406710" w14:textId="77777777" w:rsidR="00E3466E" w:rsidRPr="00E3466E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RT vs. </w:t>
            </w: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Ve</w:t>
            </w:r>
            <w:proofErr w:type="spellEnd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410" w:type="dxa"/>
          </w:tcPr>
          <w:p w14:paraId="02D2B974" w14:textId="10955849" w:rsidR="00E3466E" w:rsidRPr="00D87C53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BERT vs. </w:t>
            </w:r>
            <w:proofErr w:type="spellStart"/>
            <w:r w:rsidRPr="00D87C53">
              <w:rPr>
                <w:rFonts w:ascii="Arial" w:eastAsia="Times New Roman" w:hAnsi="Arial" w:cs="Arial"/>
                <w:sz w:val="18"/>
                <w:szCs w:val="18"/>
              </w:rPr>
              <w:t>BioBERT</w:t>
            </w:r>
            <w:proofErr w:type="spellEnd"/>
          </w:p>
        </w:tc>
        <w:tc>
          <w:tcPr>
            <w:tcW w:w="1410" w:type="dxa"/>
          </w:tcPr>
          <w:p w14:paraId="52814392" w14:textId="6CF54141" w:rsidR="00E3466E" w:rsidRPr="006834A6" w:rsidRDefault="00915555" w:rsidP="00576CD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2411D77B">
              <w:rPr>
                <w:rFonts w:ascii="Arial" w:eastAsia="Times New Roman" w:hAnsi="Arial" w:cs="Arial"/>
                <w:sz w:val="18"/>
                <w:szCs w:val="18"/>
              </w:rPr>
              <w:t xml:space="preserve">BERT vs. </w:t>
            </w:r>
            <w:proofErr w:type="spellStart"/>
            <w:r w:rsidRPr="2411D77B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E3466E" w:rsidRPr="2411D77B">
              <w:rPr>
                <w:rFonts w:ascii="Arial" w:eastAsia="Times New Roman" w:hAnsi="Arial" w:cs="Arial"/>
                <w:sz w:val="18"/>
                <w:szCs w:val="18"/>
              </w:rPr>
              <w:t>lue</w:t>
            </w:r>
            <w:r w:rsidRPr="2411D77B">
              <w:rPr>
                <w:rFonts w:ascii="Arial" w:eastAsia="Times New Roman" w:hAnsi="Arial" w:cs="Arial"/>
                <w:sz w:val="18"/>
                <w:szCs w:val="18"/>
              </w:rPr>
              <w:t>BERT</w:t>
            </w:r>
            <w:proofErr w:type="spellEnd"/>
          </w:p>
        </w:tc>
        <w:tc>
          <w:tcPr>
            <w:tcW w:w="1410" w:type="dxa"/>
          </w:tcPr>
          <w:p w14:paraId="100E4B53" w14:textId="094F9047" w:rsidR="00E3466E" w:rsidRPr="006834A6" w:rsidRDefault="00E3466E" w:rsidP="00576CD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eastAsia="Times New Roman" w:hAnsi="Arial" w:cs="Arial"/>
                <w:sz w:val="18"/>
                <w:szCs w:val="18"/>
              </w:rPr>
              <w:t>BERT vs. Clinical BERT</w:t>
            </w:r>
          </w:p>
        </w:tc>
      </w:tr>
      <w:tr w:rsidR="00E3466E" w:rsidRPr="00E3466E" w14:paraId="68CF1A60" w14:textId="0F6C767D" w:rsidTr="2411D77B">
        <w:trPr>
          <w:trHeight w:val="300"/>
        </w:trPr>
        <w:tc>
          <w:tcPr>
            <w:tcW w:w="985" w:type="dxa"/>
            <w:vMerge/>
            <w:noWrap/>
            <w:vAlign w:val="bottom"/>
          </w:tcPr>
          <w:p w14:paraId="2A7CD99F" w14:textId="77777777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noWrap/>
            <w:vAlign w:val="bottom"/>
          </w:tcPr>
          <w:p w14:paraId="12B57B56" w14:textId="77777777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5C0B72A1" w14:textId="77777777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57494C29" w14:textId="6813D627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800" w:type="dxa"/>
          </w:tcPr>
          <w:p w14:paraId="3139DAF9" w14:textId="77777777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1EC4B4F1" w14:textId="1392496B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350" w:type="dxa"/>
          </w:tcPr>
          <w:p w14:paraId="164C7587" w14:textId="77777777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6553723B" w14:textId="0E457ECF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350" w:type="dxa"/>
          </w:tcPr>
          <w:p w14:paraId="629AD039" w14:textId="77777777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7B5E49A1" w14:textId="683317D6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530" w:type="dxa"/>
          </w:tcPr>
          <w:p w14:paraId="1AECE8D4" w14:textId="77777777" w:rsidR="00E3466E" w:rsidRPr="00E3466E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6B3B9BA6" w14:textId="0DACC00C" w:rsidR="00E3466E" w:rsidRPr="00E3466E" w:rsidRDefault="00E3466E" w:rsidP="00E3466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410" w:type="dxa"/>
          </w:tcPr>
          <w:p w14:paraId="69785705" w14:textId="77777777" w:rsidR="00E3466E" w:rsidRPr="00D87C53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D87C53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3FAB04E1" w14:textId="48AF5B05" w:rsidR="00E3466E" w:rsidRPr="00D87C53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D87C53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410" w:type="dxa"/>
          </w:tcPr>
          <w:p w14:paraId="1D70868A" w14:textId="77777777" w:rsidR="00E3466E" w:rsidRPr="006834A6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6834A6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513A37F6" w14:textId="00E61C33" w:rsidR="00E3466E" w:rsidRPr="006834A6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6834A6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1410" w:type="dxa"/>
          </w:tcPr>
          <w:p w14:paraId="16D48F9F" w14:textId="77777777" w:rsidR="00E3466E" w:rsidRPr="006834A6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6834A6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 xml:space="preserve">Changes in AUPRC </w:t>
            </w:r>
          </w:p>
          <w:p w14:paraId="4F0A49E3" w14:textId="739677FD" w:rsidR="00E3466E" w:rsidRPr="006834A6" w:rsidRDefault="00E3466E" w:rsidP="00E3466E">
            <w:pPr>
              <w:spacing w:after="0" w:line="276" w:lineRule="auto"/>
              <w:rPr>
                <w:rFonts w:ascii="Arial" w:eastAsia="Malgun Gothic" w:hAnsi="Arial" w:cs="Arial"/>
                <w:sz w:val="18"/>
                <w:szCs w:val="18"/>
                <w:lang w:eastAsia="zh-CN"/>
              </w:rPr>
            </w:pPr>
            <w:r w:rsidRPr="006834A6">
              <w:rPr>
                <w:rFonts w:ascii="Arial" w:eastAsia="Malgun Gothic" w:hAnsi="Arial" w:cs="Arial"/>
                <w:sz w:val="18"/>
                <w:szCs w:val="18"/>
                <w:lang w:eastAsia="zh-CN"/>
              </w:rPr>
              <w:t>(95% CI)</w:t>
            </w:r>
          </w:p>
        </w:tc>
      </w:tr>
      <w:tr w:rsidR="009965A4" w:rsidRPr="00E3466E" w14:paraId="416874E9" w14:textId="58C1774F" w:rsidTr="2411D77B">
        <w:trPr>
          <w:trHeight w:val="300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6C33C471" w14:textId="1C51F63C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  <w:r w:rsidR="00D965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r-</w:t>
            </w:r>
            <w:proofErr w:type="spellStart"/>
            <w:r w:rsidR="00D965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enc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040EA7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</w:t>
            </w:r>
          </w:p>
        </w:tc>
        <w:tc>
          <w:tcPr>
            <w:tcW w:w="1530" w:type="dxa"/>
            <w:vAlign w:val="center"/>
          </w:tcPr>
          <w:p w14:paraId="1EB876AE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117 </w:t>
            </w:r>
          </w:p>
          <w:p w14:paraId="4BB2C9D9" w14:textId="187A140C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50, 0.190)</w:t>
            </w:r>
          </w:p>
        </w:tc>
        <w:tc>
          <w:tcPr>
            <w:tcW w:w="1800" w:type="dxa"/>
            <w:vAlign w:val="center"/>
          </w:tcPr>
          <w:p w14:paraId="54B2D559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45 </w:t>
            </w:r>
          </w:p>
          <w:p w14:paraId="24F677FB" w14:textId="435F2221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043, 0.149)</w:t>
            </w:r>
          </w:p>
        </w:tc>
        <w:tc>
          <w:tcPr>
            <w:tcW w:w="1350" w:type="dxa"/>
            <w:vAlign w:val="center"/>
          </w:tcPr>
          <w:p w14:paraId="7D4449C9" w14:textId="6E861736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6DB0553" w14:textId="06EAEAF4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16, 0.381)</w:t>
            </w:r>
          </w:p>
        </w:tc>
        <w:tc>
          <w:tcPr>
            <w:tcW w:w="1350" w:type="dxa"/>
            <w:vAlign w:val="center"/>
          </w:tcPr>
          <w:p w14:paraId="0644C57F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71 </w:t>
            </w:r>
          </w:p>
          <w:p w14:paraId="1E658C1C" w14:textId="2C6A54D2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43, 0.285)</w:t>
            </w:r>
          </w:p>
        </w:tc>
        <w:tc>
          <w:tcPr>
            <w:tcW w:w="1530" w:type="dxa"/>
            <w:vAlign w:val="center"/>
          </w:tcPr>
          <w:p w14:paraId="3792453D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69 </w:t>
            </w:r>
          </w:p>
          <w:p w14:paraId="38BCE34B" w14:textId="36BE24B0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50, 0.279)</w:t>
            </w:r>
          </w:p>
        </w:tc>
        <w:tc>
          <w:tcPr>
            <w:tcW w:w="1410" w:type="dxa"/>
            <w:vAlign w:val="center"/>
          </w:tcPr>
          <w:p w14:paraId="6CC66D7A" w14:textId="77777777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0.159 </w:t>
            </w:r>
          </w:p>
          <w:p w14:paraId="20C7E530" w14:textId="2621765C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0.042, 0.271)</w:t>
            </w:r>
          </w:p>
        </w:tc>
        <w:tc>
          <w:tcPr>
            <w:tcW w:w="1410" w:type="dxa"/>
            <w:vAlign w:val="center"/>
          </w:tcPr>
          <w:p w14:paraId="206F8547" w14:textId="53D2A457" w:rsidR="00261D21" w:rsidRPr="006834A6" w:rsidRDefault="006657F8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85</w:t>
            </w:r>
          </w:p>
          <w:p w14:paraId="29369A90" w14:textId="7D14C250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17, 0.183)</w:t>
            </w:r>
          </w:p>
        </w:tc>
        <w:tc>
          <w:tcPr>
            <w:tcW w:w="1410" w:type="dxa"/>
            <w:vAlign w:val="center"/>
          </w:tcPr>
          <w:p w14:paraId="60DF90DA" w14:textId="495D56FD" w:rsidR="00261D21" w:rsidRPr="006834A6" w:rsidRDefault="005B55AD" w:rsidP="009965A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142</w:t>
            </w:r>
          </w:p>
          <w:p w14:paraId="110AF67B" w14:textId="45BA3FB6" w:rsidR="009965A4" w:rsidRPr="006834A6" w:rsidRDefault="009965A4" w:rsidP="009965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 xml:space="preserve">(0.028, </w:t>
            </w:r>
            <w:r w:rsidR="006834A6">
              <w:rPr>
                <w:rFonts w:ascii="Arial" w:hAnsi="Arial" w:cs="Arial"/>
                <w:sz w:val="18"/>
                <w:szCs w:val="18"/>
              </w:rPr>
              <w:t>0</w:t>
            </w:r>
            <w:r w:rsidRPr="006834A6">
              <w:rPr>
                <w:rFonts w:ascii="Arial" w:hAnsi="Arial" w:cs="Arial"/>
                <w:sz w:val="18"/>
                <w:szCs w:val="18"/>
              </w:rPr>
              <w:t>.244)</w:t>
            </w:r>
          </w:p>
        </w:tc>
      </w:tr>
      <w:tr w:rsidR="009965A4" w:rsidRPr="00E3466E" w14:paraId="07C9A90D" w14:textId="6C9E8BEC" w:rsidTr="2411D77B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5F59DF1E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D15EE3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gnitive</w:t>
            </w:r>
          </w:p>
        </w:tc>
        <w:tc>
          <w:tcPr>
            <w:tcW w:w="1530" w:type="dxa"/>
            <w:vAlign w:val="center"/>
          </w:tcPr>
          <w:p w14:paraId="12A1F975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074 </w:t>
            </w:r>
          </w:p>
          <w:p w14:paraId="1C31EDE7" w14:textId="25ADABBB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181, 0.033)</w:t>
            </w:r>
          </w:p>
        </w:tc>
        <w:tc>
          <w:tcPr>
            <w:tcW w:w="1800" w:type="dxa"/>
            <w:vAlign w:val="center"/>
          </w:tcPr>
          <w:p w14:paraId="4CEA8DEB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186 </w:t>
            </w:r>
          </w:p>
          <w:p w14:paraId="42807CAD" w14:textId="6BAFA8C5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322, -0.042)</w:t>
            </w:r>
          </w:p>
        </w:tc>
        <w:tc>
          <w:tcPr>
            <w:tcW w:w="1350" w:type="dxa"/>
            <w:vAlign w:val="center"/>
          </w:tcPr>
          <w:p w14:paraId="1A100526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448 </w:t>
            </w:r>
          </w:p>
          <w:p w14:paraId="68A5FCFB" w14:textId="3FCF983C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05, 0.573)</w:t>
            </w:r>
          </w:p>
        </w:tc>
        <w:tc>
          <w:tcPr>
            <w:tcW w:w="1350" w:type="dxa"/>
            <w:vAlign w:val="center"/>
          </w:tcPr>
          <w:p w14:paraId="5A86360E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35 </w:t>
            </w:r>
          </w:p>
          <w:p w14:paraId="563BD6CF" w14:textId="17595E60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04, 0.255)</w:t>
            </w:r>
          </w:p>
        </w:tc>
        <w:tc>
          <w:tcPr>
            <w:tcW w:w="1530" w:type="dxa"/>
            <w:vAlign w:val="center"/>
          </w:tcPr>
          <w:p w14:paraId="4DAFD9E1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58 </w:t>
            </w:r>
          </w:p>
          <w:p w14:paraId="50AC947F" w14:textId="017702B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43, 0.288)</w:t>
            </w:r>
          </w:p>
        </w:tc>
        <w:tc>
          <w:tcPr>
            <w:tcW w:w="1410" w:type="dxa"/>
            <w:vAlign w:val="center"/>
          </w:tcPr>
          <w:p w14:paraId="527E4E7E" w14:textId="77777777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0.165 </w:t>
            </w:r>
          </w:p>
          <w:p w14:paraId="14F73922" w14:textId="1362DB28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0.043, 0.274)</w:t>
            </w:r>
          </w:p>
        </w:tc>
        <w:tc>
          <w:tcPr>
            <w:tcW w:w="1410" w:type="dxa"/>
            <w:vAlign w:val="center"/>
          </w:tcPr>
          <w:p w14:paraId="6F7B853E" w14:textId="77777777" w:rsidR="00B07114" w:rsidRPr="006834A6" w:rsidRDefault="00B07114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84</w:t>
            </w:r>
          </w:p>
          <w:p w14:paraId="22F29B6E" w14:textId="18EA4C3D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0.004, 0.168)</w:t>
            </w:r>
          </w:p>
        </w:tc>
        <w:tc>
          <w:tcPr>
            <w:tcW w:w="1410" w:type="dxa"/>
            <w:vAlign w:val="center"/>
          </w:tcPr>
          <w:p w14:paraId="7BEA3715" w14:textId="77777777" w:rsidR="008F65ED" w:rsidRPr="006834A6" w:rsidRDefault="008F65ED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217</w:t>
            </w:r>
          </w:p>
          <w:p w14:paraId="196AC244" w14:textId="5B8E4497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0.094, 0.334)</w:t>
            </w:r>
          </w:p>
        </w:tc>
      </w:tr>
      <w:tr w:rsidR="009965A4" w:rsidRPr="00E3466E" w14:paraId="4435A2C3" w14:textId="2FAB62FA" w:rsidTr="2411D77B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5E671430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7E65AE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1530" w:type="dxa"/>
            <w:vAlign w:val="center"/>
          </w:tcPr>
          <w:p w14:paraId="6E506618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043 </w:t>
            </w:r>
          </w:p>
          <w:p w14:paraId="130FA1CD" w14:textId="6AEBACC8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135, 0.035)</w:t>
            </w:r>
          </w:p>
        </w:tc>
        <w:tc>
          <w:tcPr>
            <w:tcW w:w="1800" w:type="dxa"/>
            <w:vAlign w:val="center"/>
          </w:tcPr>
          <w:p w14:paraId="60330133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105 </w:t>
            </w:r>
          </w:p>
          <w:p w14:paraId="59BEE3ED" w14:textId="33AD2E98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241, 0.065)</w:t>
            </w:r>
          </w:p>
        </w:tc>
        <w:tc>
          <w:tcPr>
            <w:tcW w:w="1350" w:type="dxa"/>
            <w:vAlign w:val="center"/>
          </w:tcPr>
          <w:p w14:paraId="3317422A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375 </w:t>
            </w:r>
          </w:p>
          <w:p w14:paraId="355A389C" w14:textId="2935633C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515)</w:t>
            </w:r>
          </w:p>
        </w:tc>
        <w:tc>
          <w:tcPr>
            <w:tcW w:w="1350" w:type="dxa"/>
            <w:vAlign w:val="center"/>
          </w:tcPr>
          <w:p w14:paraId="1DD3A2B9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04 </w:t>
            </w:r>
          </w:p>
          <w:p w14:paraId="0B3AEC9E" w14:textId="69D4A53A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59, 0.344)</w:t>
            </w:r>
          </w:p>
        </w:tc>
        <w:tc>
          <w:tcPr>
            <w:tcW w:w="1530" w:type="dxa"/>
            <w:vAlign w:val="center"/>
          </w:tcPr>
          <w:p w14:paraId="215530D0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47 </w:t>
            </w:r>
          </w:p>
          <w:p w14:paraId="6E9423FD" w14:textId="6E467DCE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23, 0.290)</w:t>
            </w:r>
          </w:p>
        </w:tc>
        <w:tc>
          <w:tcPr>
            <w:tcW w:w="1410" w:type="dxa"/>
            <w:vAlign w:val="center"/>
          </w:tcPr>
          <w:p w14:paraId="64F485C3" w14:textId="1919678D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</w:p>
          <w:p w14:paraId="1AAD8BE2" w14:textId="5296241E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-0.127, 0.157)</w:t>
            </w:r>
          </w:p>
        </w:tc>
        <w:tc>
          <w:tcPr>
            <w:tcW w:w="1410" w:type="dxa"/>
            <w:vAlign w:val="center"/>
          </w:tcPr>
          <w:p w14:paraId="1C896AAB" w14:textId="66696067" w:rsidR="00674A4A" w:rsidRPr="006834A6" w:rsidRDefault="00674A4A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-0.008</w:t>
            </w:r>
          </w:p>
          <w:p w14:paraId="7F0BF8C8" w14:textId="3C622746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133, 0.115)</w:t>
            </w:r>
          </w:p>
        </w:tc>
        <w:tc>
          <w:tcPr>
            <w:tcW w:w="1410" w:type="dxa"/>
            <w:vAlign w:val="center"/>
          </w:tcPr>
          <w:p w14:paraId="71A8D341" w14:textId="11339720" w:rsidR="006A2548" w:rsidRPr="006834A6" w:rsidRDefault="006A2548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92</w:t>
            </w:r>
          </w:p>
          <w:p w14:paraId="5D00D41B" w14:textId="63B6AA1C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51, 0.237)</w:t>
            </w:r>
          </w:p>
        </w:tc>
      </w:tr>
      <w:tr w:rsidR="009965A4" w:rsidRPr="00E3466E" w14:paraId="7D88C806" w14:textId="03D5EDFF" w:rsidTr="2411D77B">
        <w:trPr>
          <w:trHeight w:val="300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58B1E470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956F1C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</w:t>
            </w:r>
          </w:p>
        </w:tc>
        <w:tc>
          <w:tcPr>
            <w:tcW w:w="1530" w:type="dxa"/>
            <w:vAlign w:val="center"/>
          </w:tcPr>
          <w:p w14:paraId="7940FCF6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034 </w:t>
            </w:r>
          </w:p>
          <w:p w14:paraId="6ED45784" w14:textId="1D69A739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118, 0.031)</w:t>
            </w:r>
          </w:p>
        </w:tc>
        <w:tc>
          <w:tcPr>
            <w:tcW w:w="1800" w:type="dxa"/>
            <w:vAlign w:val="center"/>
          </w:tcPr>
          <w:p w14:paraId="6E8A4E78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51 </w:t>
            </w:r>
          </w:p>
          <w:p w14:paraId="632E54B1" w14:textId="15E1588F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029, 0.133)</w:t>
            </w:r>
          </w:p>
        </w:tc>
        <w:tc>
          <w:tcPr>
            <w:tcW w:w="1350" w:type="dxa"/>
            <w:vAlign w:val="center"/>
          </w:tcPr>
          <w:p w14:paraId="4BA8BFFC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65 </w:t>
            </w:r>
          </w:p>
          <w:p w14:paraId="1C44DD98" w14:textId="1E520579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14, 0.266)</w:t>
            </w:r>
          </w:p>
        </w:tc>
        <w:tc>
          <w:tcPr>
            <w:tcW w:w="1350" w:type="dxa"/>
            <w:vAlign w:val="center"/>
          </w:tcPr>
          <w:p w14:paraId="05AD1F2F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93 </w:t>
            </w:r>
          </w:p>
          <w:p w14:paraId="03740051" w14:textId="5B166853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01, 0.202)</w:t>
            </w:r>
          </w:p>
        </w:tc>
        <w:tc>
          <w:tcPr>
            <w:tcW w:w="1530" w:type="dxa"/>
            <w:vAlign w:val="center"/>
          </w:tcPr>
          <w:p w14:paraId="602E247D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94 </w:t>
            </w:r>
          </w:p>
          <w:p w14:paraId="143CDA20" w14:textId="5C3E6178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12, 0.195)</w:t>
            </w:r>
          </w:p>
        </w:tc>
        <w:tc>
          <w:tcPr>
            <w:tcW w:w="1410" w:type="dxa"/>
            <w:vAlign w:val="center"/>
          </w:tcPr>
          <w:p w14:paraId="3FE69DC0" w14:textId="4443A727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6025C9">
              <w:rPr>
                <w:rFonts w:ascii="Arial" w:eastAsia="Times New Roman" w:hAnsi="Arial" w:cs="Arial"/>
                <w:sz w:val="18"/>
                <w:szCs w:val="18"/>
              </w:rPr>
              <w:t>.018</w:t>
            </w: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       </w:t>
            </w:r>
          </w:p>
          <w:p w14:paraId="2DF2F2BB" w14:textId="13BC7524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-0.091, 0.089)</w:t>
            </w:r>
          </w:p>
        </w:tc>
        <w:tc>
          <w:tcPr>
            <w:tcW w:w="1410" w:type="dxa"/>
            <w:vAlign w:val="center"/>
          </w:tcPr>
          <w:p w14:paraId="06C7FB50" w14:textId="77777777" w:rsidR="00912D2A" w:rsidRPr="006834A6" w:rsidRDefault="00912D2A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40</w:t>
            </w:r>
          </w:p>
          <w:p w14:paraId="79C411E8" w14:textId="1E3C34F2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94, 0.113)</w:t>
            </w:r>
          </w:p>
        </w:tc>
        <w:tc>
          <w:tcPr>
            <w:tcW w:w="1410" w:type="dxa"/>
            <w:vAlign w:val="center"/>
          </w:tcPr>
          <w:p w14:paraId="2391E046" w14:textId="77777777" w:rsidR="0067791D" w:rsidRPr="006834A6" w:rsidRDefault="0067791D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19</w:t>
            </w:r>
          </w:p>
          <w:p w14:paraId="41180F7A" w14:textId="1CFFFCCC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101, 0.093)</w:t>
            </w:r>
          </w:p>
        </w:tc>
      </w:tr>
      <w:tr w:rsidR="009965A4" w:rsidRPr="00E3466E" w14:paraId="448A6D15" w14:textId="53168BDE" w:rsidTr="2411D77B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036E9C8C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785ED5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gnitive</w:t>
            </w:r>
          </w:p>
        </w:tc>
        <w:tc>
          <w:tcPr>
            <w:tcW w:w="1530" w:type="dxa"/>
            <w:vAlign w:val="center"/>
          </w:tcPr>
          <w:p w14:paraId="13A18910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39 </w:t>
            </w:r>
          </w:p>
          <w:p w14:paraId="35DADF28" w14:textId="4D355F9B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079, 0.139)</w:t>
            </w:r>
          </w:p>
        </w:tc>
        <w:tc>
          <w:tcPr>
            <w:tcW w:w="1800" w:type="dxa"/>
            <w:vAlign w:val="center"/>
          </w:tcPr>
          <w:p w14:paraId="23D3B3C7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027 </w:t>
            </w:r>
          </w:p>
          <w:p w14:paraId="28AFC9D7" w14:textId="010F298A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125, 0.077)</w:t>
            </w:r>
          </w:p>
        </w:tc>
        <w:tc>
          <w:tcPr>
            <w:tcW w:w="1350" w:type="dxa"/>
            <w:vAlign w:val="center"/>
          </w:tcPr>
          <w:p w14:paraId="7BBB39BD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302 </w:t>
            </w:r>
          </w:p>
          <w:p w14:paraId="2C3B1D78" w14:textId="23D9F5E6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69, 0.409)</w:t>
            </w:r>
          </w:p>
        </w:tc>
        <w:tc>
          <w:tcPr>
            <w:tcW w:w="1350" w:type="dxa"/>
            <w:vAlign w:val="center"/>
          </w:tcPr>
          <w:p w14:paraId="43EB000F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64 </w:t>
            </w:r>
          </w:p>
          <w:p w14:paraId="7ADEFB71" w14:textId="5D91F82F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35, 0.280)</w:t>
            </w:r>
          </w:p>
        </w:tc>
        <w:tc>
          <w:tcPr>
            <w:tcW w:w="1530" w:type="dxa"/>
            <w:vAlign w:val="center"/>
          </w:tcPr>
          <w:p w14:paraId="19B7A8AE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69 </w:t>
            </w:r>
          </w:p>
          <w:p w14:paraId="5761230C" w14:textId="653ABED4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75, 0.263)</w:t>
            </w:r>
          </w:p>
        </w:tc>
        <w:tc>
          <w:tcPr>
            <w:tcW w:w="1410" w:type="dxa"/>
            <w:vAlign w:val="center"/>
          </w:tcPr>
          <w:p w14:paraId="379A1D3E" w14:textId="77777777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  <w:p w14:paraId="0396BB82" w14:textId="0D3EA705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-0.048, 0.121)</w:t>
            </w:r>
          </w:p>
        </w:tc>
        <w:tc>
          <w:tcPr>
            <w:tcW w:w="1410" w:type="dxa"/>
            <w:vAlign w:val="center"/>
          </w:tcPr>
          <w:p w14:paraId="4E9D9644" w14:textId="77777777" w:rsidR="009232A4" w:rsidRPr="006834A6" w:rsidRDefault="009232A4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66</w:t>
            </w:r>
          </w:p>
          <w:p w14:paraId="1B7AA61B" w14:textId="254E79A6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22, 0.151)</w:t>
            </w:r>
          </w:p>
        </w:tc>
        <w:tc>
          <w:tcPr>
            <w:tcW w:w="1410" w:type="dxa"/>
            <w:vAlign w:val="center"/>
          </w:tcPr>
          <w:p w14:paraId="60850439" w14:textId="77777777" w:rsidR="007B6215" w:rsidRPr="006834A6" w:rsidRDefault="007B6215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15</w:t>
            </w:r>
          </w:p>
          <w:p w14:paraId="2300A79B" w14:textId="13F6075C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54, 0.088)</w:t>
            </w:r>
          </w:p>
        </w:tc>
      </w:tr>
      <w:tr w:rsidR="009965A4" w:rsidRPr="00E3466E" w14:paraId="1987C34A" w14:textId="6B2AA49F" w:rsidTr="2411D77B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0D87A3C9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311BD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1530" w:type="dxa"/>
            <w:vAlign w:val="center"/>
          </w:tcPr>
          <w:p w14:paraId="13EF8445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0.033 </w:t>
            </w:r>
          </w:p>
          <w:p w14:paraId="35EC5095" w14:textId="3713F6CA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101, 0.066)</w:t>
            </w:r>
          </w:p>
        </w:tc>
        <w:tc>
          <w:tcPr>
            <w:tcW w:w="1800" w:type="dxa"/>
            <w:vAlign w:val="center"/>
          </w:tcPr>
          <w:p w14:paraId="43B907BA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63 </w:t>
            </w:r>
          </w:p>
          <w:p w14:paraId="45DC4490" w14:textId="3DB940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0.048, 0.159)</w:t>
            </w:r>
          </w:p>
        </w:tc>
        <w:tc>
          <w:tcPr>
            <w:tcW w:w="1350" w:type="dxa"/>
            <w:vAlign w:val="center"/>
          </w:tcPr>
          <w:p w14:paraId="0199B93A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85 </w:t>
            </w:r>
          </w:p>
          <w:p w14:paraId="085A75AD" w14:textId="002CCEF1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48, 0.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vAlign w:val="center"/>
          </w:tcPr>
          <w:p w14:paraId="02314203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35 </w:t>
            </w:r>
          </w:p>
          <w:p w14:paraId="2E3F1963" w14:textId="296E2940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19, 0.272)</w:t>
            </w:r>
          </w:p>
        </w:tc>
        <w:tc>
          <w:tcPr>
            <w:tcW w:w="1530" w:type="dxa"/>
            <w:vAlign w:val="center"/>
          </w:tcPr>
          <w:p w14:paraId="5A26C43F" w14:textId="77777777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94 </w:t>
            </w:r>
          </w:p>
          <w:p w14:paraId="45BDB2F9" w14:textId="35CED0A3" w:rsidR="009965A4" w:rsidRPr="00E3466E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37, 0.432)</w:t>
            </w:r>
          </w:p>
        </w:tc>
        <w:tc>
          <w:tcPr>
            <w:tcW w:w="1410" w:type="dxa"/>
            <w:vAlign w:val="center"/>
          </w:tcPr>
          <w:p w14:paraId="4F4EEA4A" w14:textId="77777777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 xml:space="preserve">0.179 </w:t>
            </w:r>
          </w:p>
          <w:p w14:paraId="5C8A0340" w14:textId="2E60B6BB" w:rsidR="009965A4" w:rsidRPr="00D87C53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C53">
              <w:rPr>
                <w:rFonts w:ascii="Arial" w:eastAsia="Times New Roman" w:hAnsi="Arial" w:cs="Arial"/>
                <w:sz w:val="18"/>
                <w:szCs w:val="18"/>
              </w:rPr>
              <w:t>(0.047, 0.329)</w:t>
            </w:r>
          </w:p>
        </w:tc>
        <w:tc>
          <w:tcPr>
            <w:tcW w:w="1410" w:type="dxa"/>
            <w:vAlign w:val="center"/>
          </w:tcPr>
          <w:p w14:paraId="2AF828E5" w14:textId="77777777" w:rsidR="007540EA" w:rsidRPr="006834A6" w:rsidRDefault="007540EA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061</w:t>
            </w:r>
          </w:p>
          <w:p w14:paraId="69415A15" w14:textId="5139A191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7</w:t>
            </w:r>
            <w:r w:rsidR="00C70BE3" w:rsidRPr="006834A6">
              <w:rPr>
                <w:rFonts w:ascii="Arial" w:hAnsi="Arial" w:cs="Arial"/>
                <w:sz w:val="18"/>
                <w:szCs w:val="18"/>
              </w:rPr>
              <w:t>0</w:t>
            </w:r>
            <w:r w:rsidRPr="006834A6">
              <w:rPr>
                <w:rFonts w:ascii="Arial" w:hAnsi="Arial" w:cs="Arial"/>
                <w:sz w:val="18"/>
                <w:szCs w:val="18"/>
              </w:rPr>
              <w:t>, 0.193)</w:t>
            </w:r>
          </w:p>
        </w:tc>
        <w:tc>
          <w:tcPr>
            <w:tcW w:w="1410" w:type="dxa"/>
            <w:vAlign w:val="center"/>
          </w:tcPr>
          <w:p w14:paraId="42D5CF67" w14:textId="4ECC1951" w:rsidR="007540EA" w:rsidRPr="006834A6" w:rsidRDefault="007540EA" w:rsidP="009965A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0.109</w:t>
            </w:r>
          </w:p>
          <w:p w14:paraId="5DFA5442" w14:textId="0D459E47" w:rsidR="009965A4" w:rsidRPr="006834A6" w:rsidRDefault="009965A4" w:rsidP="009965A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834A6">
              <w:rPr>
                <w:rFonts w:ascii="Arial" w:hAnsi="Arial" w:cs="Arial"/>
                <w:sz w:val="18"/>
                <w:szCs w:val="18"/>
              </w:rPr>
              <w:t>(-0.032, 0.264)</w:t>
            </w:r>
          </w:p>
        </w:tc>
      </w:tr>
    </w:tbl>
    <w:p w14:paraId="2B37639A" w14:textId="77777777" w:rsidR="00224B4F" w:rsidRDefault="00224B4F" w:rsidP="006A669B">
      <w:pPr>
        <w:spacing w:after="0" w:line="240" w:lineRule="auto"/>
        <w:jc w:val="both"/>
        <w:rPr>
          <w:rFonts w:ascii="Arial" w:hAnsi="Arial" w:cs="Arial"/>
        </w:rPr>
      </w:pPr>
    </w:p>
    <w:p w14:paraId="085BB6A4" w14:textId="2F069964" w:rsidR="006A669B" w:rsidRPr="00FC3DE4" w:rsidRDefault="006A669B" w:rsidP="006A669B">
      <w:pPr>
        <w:spacing w:after="0" w:line="240" w:lineRule="auto"/>
        <w:jc w:val="both"/>
        <w:rPr>
          <w:rFonts w:ascii="Arial" w:hAnsi="Arial" w:cs="Arial"/>
          <w:lang w:eastAsia="ko-KR"/>
        </w:rPr>
      </w:pPr>
      <w:r w:rsidRPr="00FC3DE4">
        <w:rPr>
          <w:rFonts w:ascii="Arial" w:hAnsi="Arial" w:cs="Arial"/>
        </w:rPr>
        <w:t xml:space="preserve">Abbreviations: </w:t>
      </w:r>
    </w:p>
    <w:p w14:paraId="417A735E" w14:textId="548A06FA" w:rsidR="006A669B" w:rsidRDefault="006A669B" w:rsidP="006A669B">
      <w:pPr>
        <w:spacing w:after="0" w:line="240" w:lineRule="auto"/>
        <w:rPr>
          <w:rFonts w:ascii="Arial" w:hAnsi="Arial" w:cs="Arial"/>
        </w:rPr>
      </w:pPr>
      <w:r w:rsidRPr="41C61034">
        <w:rPr>
          <w:rFonts w:ascii="Arial" w:hAnsi="Arial" w:cs="Arial"/>
        </w:rPr>
        <w:t xml:space="preserve">AUPRC, area under precision-recall curve; BERT, Bidirectional Encoder Representations from Transformers; </w:t>
      </w:r>
      <w:proofErr w:type="spellStart"/>
      <w:r w:rsidR="00C27DFF" w:rsidRPr="41C61034">
        <w:rPr>
          <w:rFonts w:ascii="Arial" w:hAnsi="Arial" w:cs="Arial"/>
        </w:rPr>
        <w:t>BioBERT</w:t>
      </w:r>
      <w:proofErr w:type="spellEnd"/>
      <w:r w:rsidR="00C27DFF" w:rsidRPr="41C61034">
        <w:rPr>
          <w:rFonts w:ascii="Arial" w:hAnsi="Arial" w:cs="Arial"/>
        </w:rPr>
        <w:t>, BERT for Biomedical Text Mining;</w:t>
      </w:r>
      <w:r w:rsidR="29B17CA1" w:rsidRPr="41C61034">
        <w:rPr>
          <w:rFonts w:ascii="Arial" w:hAnsi="Arial" w:cs="Arial"/>
        </w:rPr>
        <w:t xml:space="preserve"> </w:t>
      </w:r>
      <w:proofErr w:type="spellStart"/>
      <w:r w:rsidR="29B17CA1" w:rsidRPr="41C61034">
        <w:rPr>
          <w:rFonts w:ascii="Arial" w:hAnsi="Arial" w:cs="Arial"/>
        </w:rPr>
        <w:t>B</w:t>
      </w:r>
      <w:r w:rsidR="00426135">
        <w:rPr>
          <w:rFonts w:ascii="Arial" w:hAnsi="Arial" w:cs="Arial"/>
        </w:rPr>
        <w:t>lue</w:t>
      </w:r>
      <w:r w:rsidR="29B17CA1" w:rsidRPr="41C61034">
        <w:rPr>
          <w:rFonts w:ascii="Arial" w:hAnsi="Arial" w:cs="Arial"/>
        </w:rPr>
        <w:t>BERT</w:t>
      </w:r>
      <w:proofErr w:type="spellEnd"/>
      <w:r w:rsidR="29B17CA1" w:rsidRPr="41C61034">
        <w:rPr>
          <w:rFonts w:ascii="Arial" w:hAnsi="Arial" w:cs="Arial"/>
        </w:rPr>
        <w:t>, Biomedical Language Understanding Evaluation BERT;</w:t>
      </w:r>
      <w:r w:rsidR="00C27DFF" w:rsidRPr="41C61034">
        <w:rPr>
          <w:rFonts w:ascii="Arial" w:hAnsi="Arial" w:cs="Arial"/>
        </w:rPr>
        <w:t xml:space="preserve"> </w:t>
      </w:r>
      <w:r w:rsidRPr="41C61034">
        <w:rPr>
          <w:rFonts w:ascii="Arial" w:hAnsi="Arial" w:cs="Arial"/>
        </w:rPr>
        <w:t xml:space="preserve">CI, confidence interval; </w:t>
      </w:r>
      <w:proofErr w:type="spellStart"/>
      <w:r w:rsidR="005E304B" w:rsidRPr="41C61034">
        <w:rPr>
          <w:rFonts w:ascii="Arial" w:hAnsi="Arial" w:cs="Arial"/>
        </w:rPr>
        <w:t>GloVe</w:t>
      </w:r>
      <w:proofErr w:type="spellEnd"/>
      <w:r w:rsidR="005E304B" w:rsidRPr="41C61034">
        <w:rPr>
          <w:rFonts w:ascii="Arial" w:hAnsi="Arial" w:cs="Arial"/>
        </w:rPr>
        <w:t xml:space="preserve">, </w:t>
      </w:r>
      <w:r w:rsidRPr="41C61034">
        <w:rPr>
          <w:rFonts w:ascii="Arial" w:hAnsi="Arial" w:cs="Arial"/>
        </w:rPr>
        <w:t xml:space="preserve">Global Vectors for Word Representation; ML, machine learning; NLP, natural language processing; SVM, Support Vector Machine; </w:t>
      </w:r>
      <w:r w:rsidR="00576CD7" w:rsidRPr="41C61034">
        <w:rPr>
          <w:rFonts w:ascii="Arial" w:hAnsi="Arial" w:cs="Arial"/>
        </w:rPr>
        <w:t xml:space="preserve">TF-IDF, Term Frequency–Inverse Document Frequency; </w:t>
      </w:r>
      <w:proofErr w:type="spellStart"/>
      <w:r w:rsidRPr="41C61034">
        <w:rPr>
          <w:rFonts w:ascii="Arial" w:hAnsi="Arial" w:cs="Arial"/>
        </w:rPr>
        <w:t>XGBoost</w:t>
      </w:r>
      <w:proofErr w:type="spellEnd"/>
      <w:r w:rsidRPr="41C61034">
        <w:rPr>
          <w:rFonts w:ascii="Arial" w:hAnsi="Arial" w:cs="Arial"/>
        </w:rPr>
        <w:t xml:space="preserve">, </w:t>
      </w:r>
      <w:proofErr w:type="spellStart"/>
      <w:r w:rsidRPr="41C61034">
        <w:rPr>
          <w:rFonts w:ascii="Arial" w:hAnsi="Arial" w:cs="Arial"/>
        </w:rPr>
        <w:t>eXtreme</w:t>
      </w:r>
      <w:proofErr w:type="spellEnd"/>
      <w:r w:rsidRPr="41C61034">
        <w:rPr>
          <w:rFonts w:ascii="Arial" w:hAnsi="Arial" w:cs="Arial"/>
        </w:rPr>
        <w:t xml:space="preserve"> Gradient Boosting </w:t>
      </w:r>
    </w:p>
    <w:p w14:paraId="0F7B3DD7" w14:textId="740B8DC7" w:rsidR="0019494A" w:rsidRDefault="0019494A">
      <w:pPr>
        <w:rPr>
          <w:rFonts w:ascii="Arial" w:hAnsi="Arial" w:cs="Arial"/>
        </w:rPr>
      </w:pPr>
    </w:p>
    <w:p w14:paraId="7A4AFBAF" w14:textId="77777777" w:rsidR="00B429C9" w:rsidRDefault="00B429C9">
      <w:pPr>
        <w:rPr>
          <w:rFonts w:ascii="Arial" w:hAnsi="Arial" w:cs="Arial"/>
        </w:rPr>
      </w:pPr>
    </w:p>
    <w:sectPr w:rsidR="00B429C9" w:rsidSect="00B429C9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24B4F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29C9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39:00Z</dcterms:modified>
</cp:coreProperties>
</file>